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Estimated census size and the evaluation of anthropogenic pressure in the rives of the Western White Sea basin. The ‘overall pressure’ index was used in analyses.</w:t>
      </w:r>
    </w:p>
    <w:tbl>
      <w:tblPr>
        <w:tblW w:w="10833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4"/>
        <w:gridCol w:w="893"/>
        <w:gridCol w:w="1007"/>
        <w:gridCol w:w="1093"/>
        <w:gridCol w:w="1344"/>
        <w:gridCol w:w="1019"/>
        <w:gridCol w:w="1196"/>
        <w:gridCol w:w="1229"/>
        <w:gridCol w:w="874"/>
        <w:gridCol w:w="194"/>
      </w:tblGrid>
      <w:tr>
        <w:trPr>
          <w:trHeight w:val="1115" w:hRule="atLeast"/>
        </w:trPr>
        <w:tc>
          <w:tcPr>
            <w:tcW w:w="19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i-FI"/>
              </w:rPr>
              <w:t>River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i-FI"/>
              </w:rPr>
              <w:t>Year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i-FI"/>
              </w:rPr>
              <w:t>Estimated census size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i-FI"/>
              </w:rPr>
              <w:t>Level of poaching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i-FI"/>
              </w:rPr>
              <w:t>Accessibility of the river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i-FI"/>
              </w:rPr>
              <w:t>Human habitation level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i-FI"/>
              </w:rPr>
              <w:t>Commercial and recreational fishing pressure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Level of conservation measures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fi-FI"/>
              </w:rPr>
              <w:t>Overall pressure due to fishing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fi-FI"/>
              </w:rPr>
            </w:r>
          </w:p>
        </w:tc>
      </w:tr>
      <w:tr>
        <w:trPr>
          <w:trHeight w:val="68" w:hRule="atLeast"/>
        </w:trPr>
        <w:tc>
          <w:tcPr>
            <w:tcW w:w="2877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i-FI" w:eastAsia="fi-FI"/>
              </w:rPr>
              <w:t>Kola Peninsula</w:t>
            </w:r>
          </w:p>
        </w:tc>
        <w:tc>
          <w:tcPr>
            <w:tcW w:w="100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i-FI" w:eastAsia="fi-FI"/>
              </w:rPr>
            </w:r>
          </w:p>
        </w:tc>
        <w:tc>
          <w:tcPr>
            <w:tcW w:w="10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34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0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1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2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87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Kachkovk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1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Kachkovk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onoi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300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onoi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99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Danilovk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5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Danilovk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Sosnovk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65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Sosnovk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Baby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0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Baby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ikhodeevk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5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ikhodeevk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ulonga (Kola)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5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ulonga (Kola)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yalits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65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yalits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Chapom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0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Chapom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Streln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40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Streln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Chavang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40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Chavang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Inder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4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Inder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Varzug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750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Varzug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9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287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i-FI" w:eastAsia="fi-FI"/>
              </w:rPr>
              <w:t>Karelian coas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i-FI" w:eastAsia="fi-FI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Nilm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5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Nilm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9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ulonga (White Sea)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3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ulonga (White Sea)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9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ongom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4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ongom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9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38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fi-FI" w:eastAsia="fi-FI"/>
              </w:rPr>
              <w:t>Landlocked (White Sea basin)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istojoki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5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Pistojoki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9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Kamennay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200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  <w:tr>
        <w:trPr>
          <w:trHeight w:val="288" w:hRule="atLeast"/>
        </w:trPr>
        <w:tc>
          <w:tcPr>
            <w:tcW w:w="19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Kamennaya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1999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-”-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medium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low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i-FI" w:eastAsia="fi-FI"/>
              </w:rPr>
              <w:t>high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fi-FI"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fi-FI" w:eastAsia="fi-FI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ru-RU" w:eastAsia="en-US"/>
        </w:rPr>
        <w:drawing>
          <wp:inline distT="0" distB="0" distL="0" distR="0">
            <wp:extent cx="6149975" cy="653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975" cy="653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Fig. S1. The relationships between genetic (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F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en-US"/>
        </w:rPr>
        <w:t>S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/(1-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F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en-US"/>
        </w:rPr>
        <w:t>S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) and geographic distances for the anadromous populations of the White Sea basin (dashed line) (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en-US"/>
        </w:rPr>
        <w:t>1995-200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= 0.39;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en-US"/>
        </w:rPr>
        <w:t>2005-2008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= 0.35, 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&lt; 0.001 both tests);  and  the Kola Peninsula (solid line) (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en-US"/>
        </w:rPr>
        <w:t>1995-2001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= 0.15;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0"/>
          <w:szCs w:val="20"/>
          <w:vertAlign w:val="subscript"/>
          <w:lang w:val="en-US" w:eastAsia="en-US"/>
        </w:rPr>
        <w:t xml:space="preserve">2005-2008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= 0.17, 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&lt; 0.05 both tests),  sampled in  (a) 1995  – 2001 and (b) 2005 – 2008. The relationships between Kola, Kola and Karelian White Sea coast, and Karelian White Sea populations are presented as open triangles, closed diamonds and open cirlces, respectively. 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drawing>
          <wp:inline distT="0" distB="0" distL="0" distR="0">
            <wp:extent cx="4121785" cy="3201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785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Figure S2. Box-plot showing the difference in fishing pressure (corrected for population census size) on populations of the Kola Peninsula with significant (sign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&lt; 0.05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= 4) and non-significant (ns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= 9) genetic variation between the temporal samples (non-parametric Mann-Whitney U-test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 = 0.12). Horizontal line, open rectangle, whiskers, and open circle indicate the median, 25th and 75th quartiles, non-outlier range and an outlier, respectively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The correction of fishing pressure for population census size was estimated by dividing mean fishing pressure for 2 sampling years of each population by estimated census size class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GB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iglegend">
    <w:name w:val="figlegend"/>
    <w:basedOn w:val="Normal"/>
    <w:next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sz w:val="20"/>
      <w:szCs w:val="24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7:34:00Z</dcterms:created>
  <dc:creator>Mikhail Ozerov</dc:creator>
  <dc:description/>
  <dc:language>en-US</dc:language>
  <cp:lastModifiedBy>Craig Primmer</cp:lastModifiedBy>
  <dcterms:modified xsi:type="dcterms:W3CDTF">2013-07-26T17:34:00Z</dcterms:modified>
  <cp:revision>2</cp:revision>
  <dc:subject/>
  <dc:title/>
</cp:coreProperties>
</file>